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/>
      </w:pPr>
      <w:r>
        <w:rPr>
          <w:rFonts w:cs="Arial" w:ascii="Arial" w:hAnsi="Arial"/>
          <w:b/>
          <w:color w:val="000000"/>
        </w:rPr>
        <w:t>Supplemental Table 1.</w:t>
      </w:r>
      <w:r>
        <w:rPr/>
        <w:t xml:space="preserve"> Primers used in qRT-PCR assays</w:t>
      </w:r>
    </w:p>
    <w:tbl>
      <w:tblPr>
        <w:tblW w:w="9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1276"/>
        <w:gridCol w:w="4388"/>
        <w:gridCol w:w="657"/>
        <w:gridCol w:w="993"/>
      </w:tblGrid>
      <w:tr>
        <w:trPr>
          <w:trHeight w:val="339" w:hRule="atLeast"/>
        </w:trPr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enes</w:t>
            </w:r>
          </w:p>
        </w:tc>
        <w:tc>
          <w:tcPr>
            <w:tcW w:w="56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ucleotide sequences (5'-&gt;3')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izes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a-miR-4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*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GAACTGTTTGCAGAGG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GCGTGTCGTGGAG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a-miR-487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AATCATACAGGGACA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GTGTCGTGGAGT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a-miR-491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TTATGCAAGATTCC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GTGTCGTGGAGT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a-miR-125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CCCTGAGACCCTAA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GCGTGTCGTGGAG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a-miR-299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TATGTGGGATGGTAAA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GCGTGTCGTGGAG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a-miR-29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TAGCACCATCTGAAA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GCGTGTCGTGGAG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华文宋体" w:hAnsi="宋体;华文宋体" w:cs="宋体;华文宋体"/>
                <w:color w:val="000000"/>
              </w:rPr>
            </w:pPr>
            <w:r>
              <w:rPr>
                <w:rFonts w:cs="宋体;华文宋体" w:ascii="宋体;华文宋体" w:hAnsi="宋体;华文宋体"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华文宋体" w:hAnsi="宋体;华文宋体" w:cs="宋体;华文宋体"/>
                <w:color w:val="000000"/>
              </w:rPr>
            </w:pPr>
            <w:r>
              <w:rPr>
                <w:rFonts w:cs="宋体;华文宋体" w:ascii="宋体;华文宋体" w:hAnsi="宋体;华文宋体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a-miR-4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GGTAATACTGTCTGG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CGTGTCGTGGAGT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a-miR-532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CCATGCCTTGAGTGTAG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CGTGTCGTGGAGTCG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a-miR-142-3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GGTGTAGTGTTTCCTA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GCGTGTCGTGGA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a-miR-199a-5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TGCCCAGTGTTCAGAC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GCGTGTCGTGGAG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sa-miR-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AAGCTGCCAGTTGAA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GTGCGTGTCGTGGA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33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rward</w:t>
            </w:r>
          </w:p>
        </w:tc>
        <w:tc>
          <w:tcPr>
            <w:tcW w:w="438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TCGGCAGCACATATACTAAAAT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</w:t>
            </w:r>
          </w:p>
        </w:tc>
      </w:tr>
      <w:tr>
        <w:trPr>
          <w:trHeight w:val="270" w:hRule="atLeast"/>
        </w:trPr>
        <w:tc>
          <w:tcPr>
            <w:tcW w:w="2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华文宋体" w:hAnsi="宋体;华文宋体" w:cs="宋体;华文宋体"/>
                <w:color w:val="000000"/>
              </w:rPr>
            </w:pPr>
            <w:r>
              <w:rPr>
                <w:rFonts w:cs="宋体;华文宋体" w:ascii="宋体;华文宋体" w:hAnsi="宋体;华文宋体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verse</w:t>
            </w:r>
          </w:p>
        </w:tc>
        <w:tc>
          <w:tcPr>
            <w:tcW w:w="4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CTTCACGAATTTGCGTGTCAT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华文宋体" w:hAnsi="宋体;华文宋体" w:cs="宋体;华文宋体"/>
                <w:color w:val="000000"/>
              </w:rPr>
            </w:pPr>
            <w:r>
              <w:rPr>
                <w:rFonts w:cs="宋体;华文宋体" w:ascii="宋体;华文宋体" w:hAnsi="宋体;华文宋体"/>
                <w:color w:val="00000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华文宋体" w:hAnsi="宋体;华文宋体" w:cs="宋体;华文宋体"/>
                <w:color w:val="000000"/>
              </w:rPr>
            </w:pPr>
            <w:r>
              <w:rPr>
                <w:rFonts w:cs="宋体;华文宋体" w:ascii="宋体;华文宋体" w:hAnsi="宋体;华文宋体"/>
                <w:color w:val="00000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*Forward primers were also used as the gene-specific primer in reverse transcription.</w:t>
      </w:r>
    </w:p>
    <w:p>
      <w:pPr>
        <w:pStyle w:val="Normal"/>
        <w:ind w:left="720" w:hanging="72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华文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华文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5:52:00Z</dcterms:created>
  <dc:creator>何昊玮</dc:creator>
  <dc:description/>
  <cp:keywords/>
  <dc:language>en-US</dc:language>
  <cp:lastModifiedBy>何昊玮</cp:lastModifiedBy>
  <dcterms:modified xsi:type="dcterms:W3CDTF">2014-10-27T15:53:00Z</dcterms:modified>
  <cp:revision>1</cp:revision>
  <dc:subject/>
  <dc:title/>
</cp:coreProperties>
</file>